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F4B38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667E2F89" wp14:editId="11F2858C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956BB9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105283E2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489A294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5D2D664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31B9661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308E7851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0BF8FD6D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4AA8DD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E10902D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C78001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2A8420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4FA2539E" w14:textId="77777777" w:rsidTr="00264AB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6A1F0900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FF9F91E" wp14:editId="53D6C2A6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  <w:vAlign w:val="center"/>
          </w:tcPr>
          <w:p w14:paraId="43A943FF" w14:textId="77777777" w:rsidR="00E840DC" w:rsidRPr="00264ABE" w:rsidRDefault="00264ABE" w:rsidP="00264AB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tle</w:t>
            </w:r>
          </w:p>
        </w:tc>
      </w:tr>
      <w:tr w:rsidR="00E840DC" w:rsidRPr="00227F90" w14:paraId="5CBF8B40" w14:textId="77777777" w:rsidTr="00264AB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16EC744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0F63078" wp14:editId="2FAE6774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  <w:vAlign w:val="center"/>
          </w:tcPr>
          <w:p w14:paraId="31DF40A3" w14:textId="77777777" w:rsidR="00E840DC" w:rsidRPr="00227F90" w:rsidRDefault="00264ABE" w:rsidP="00264AB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78A95A3A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3B4DEE8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37C416BE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17158123" w14:textId="77777777" w:rsidTr="00264AB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13F74FCB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0C38A5B" wp14:editId="789FAE41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vAlign w:val="center"/>
          </w:tcPr>
          <w:p w14:paraId="11BCE7CE" w14:textId="77777777" w:rsidR="00240246" w:rsidRPr="00264ABE" w:rsidRDefault="00264ABE" w:rsidP="00264AB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s 1</w:t>
            </w:r>
          </w:p>
        </w:tc>
      </w:tr>
      <w:tr w:rsidR="00240246" w:rsidRPr="00227F90" w14:paraId="44A32881" w14:textId="77777777" w:rsidTr="00264AB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2F07D124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0ECF4B8" wp14:editId="3D74E91F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  <w:vAlign w:val="center"/>
          </w:tcPr>
          <w:p w14:paraId="59EF191C" w14:textId="77777777" w:rsidR="00240246" w:rsidRPr="00264ABE" w:rsidRDefault="00264ABE" w:rsidP="00264AB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s 2</w:t>
            </w:r>
          </w:p>
        </w:tc>
      </w:tr>
      <w:tr w:rsidR="00214F3D" w:rsidRPr="00227F90" w14:paraId="426F8CF0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4255B4D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D070C4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21215BF7" w14:textId="77777777" w:rsidTr="00264AB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C7E980C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9201F88" wp14:editId="7066730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F9BDB6D" w14:textId="77777777" w:rsidR="00502FCD" w:rsidRDefault="00264A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 528th-530th</w:t>
            </w:r>
          </w:p>
          <w:p w14:paraId="093DC0FD" w14:textId="77777777" w:rsidR="00264ABE" w:rsidRPr="00227F90" w:rsidRDefault="00264ABE" w:rsidP="00264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stitutional Approval no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-009</w:t>
            </w:r>
          </w:p>
        </w:tc>
      </w:tr>
      <w:tr w:rsidR="00502FCD" w:rsidRPr="00227F90" w14:paraId="6AB872AE" w14:textId="77777777" w:rsidTr="00264AB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7D1D319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556DBF6" wp14:editId="104123B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79C1AAE" w14:textId="77777777" w:rsidR="00502FCD" w:rsidRPr="00227F90" w:rsidRDefault="00264A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500AD8">
              <w:rPr>
                <w:rFonts w:ascii="Arial" w:hAnsi="Arial" w:cs="Arial"/>
                <w:sz w:val="18"/>
                <w:szCs w:val="18"/>
              </w:rPr>
              <w:t>. Figure l</w:t>
            </w:r>
            <w:r>
              <w:rPr>
                <w:rFonts w:ascii="Arial" w:hAnsi="Arial" w:cs="Arial"/>
                <w:sz w:val="18"/>
                <w:szCs w:val="18"/>
              </w:rPr>
              <w:t>egends</w:t>
            </w:r>
          </w:p>
        </w:tc>
      </w:tr>
      <w:tr w:rsidR="00502FCD" w:rsidRPr="00227F90" w14:paraId="49DA53FB" w14:textId="77777777" w:rsidTr="00264ABE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1146583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E04EC6B" wp14:editId="0DEE87C9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687266F" w14:textId="77777777" w:rsidR="00502FCD" w:rsidRPr="00227F90" w:rsidRDefault="00264A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</w:t>
            </w:r>
          </w:p>
        </w:tc>
      </w:tr>
      <w:tr w:rsidR="002D2B0E" w:rsidRPr="00227F90" w14:paraId="1A0C88FC" w14:textId="77777777" w:rsidTr="00264ABE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7D48DFD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2DBE55E" wp14:editId="18FAF53B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057F988" w14:textId="77777777" w:rsidR="00500AD8" w:rsidRPr="00227F90" w:rsidRDefault="00500A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Key resources tables in Materials and methods</w:t>
            </w:r>
          </w:p>
        </w:tc>
      </w:tr>
    </w:tbl>
    <w:p w14:paraId="6DEFF653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7DC395A5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9C9B2A2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6E9EA71B" wp14:editId="577DAC5F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9D6BAA8" w14:textId="77777777" w:rsidR="002D2B0E" w:rsidRPr="00227F90" w:rsidRDefault="00500A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b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. Animals in Materials and methods</w:t>
            </w:r>
          </w:p>
        </w:tc>
      </w:tr>
      <w:tr w:rsidR="002D2B0E" w:rsidRPr="00227F90" w14:paraId="006BD71D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350DA3E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B4A9234" wp14:editId="46D798A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FD16DBD" w14:textId="77777777" w:rsidR="002D2B0E" w:rsidRPr="00227F90" w:rsidRDefault="00500A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c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. Figure legends</w:t>
            </w:r>
          </w:p>
        </w:tc>
      </w:tr>
      <w:tr w:rsidR="002D2B0E" w:rsidRPr="00227F90" w14:paraId="5C248C20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42812C8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80713C1" wp14:editId="228DC6F4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06552AE" w14:textId="77777777" w:rsidR="00500AD8" w:rsidRPr="00500AD8" w:rsidRDefault="00500AD8" w:rsidP="00500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212121"/>
                <w:sz w:val="18"/>
                <w:szCs w:val="18"/>
                <w:lang w:val="en-US" w:eastAsia="ja-JP"/>
              </w:rPr>
            </w:pPr>
            <w:r>
              <w:rPr>
                <w:rFonts w:ascii="Arial" w:hAnsi="Arial" w:cs="Arial"/>
                <w:color w:val="212121"/>
                <w:sz w:val="18"/>
                <w:szCs w:val="18"/>
                <w:lang w:val="en-US" w:eastAsia="ja-JP"/>
              </w:rPr>
              <w:t xml:space="preserve">a. </w:t>
            </w:r>
            <w:proofErr w:type="gramStart"/>
            <w:r>
              <w:rPr>
                <w:rFonts w:ascii="Arial" w:hAnsi="Arial" w:cs="Arial"/>
                <w:color w:val="212121"/>
                <w:sz w:val="18"/>
                <w:szCs w:val="18"/>
                <w:lang w:val="en-US" w:eastAsia="ja-JP"/>
              </w:rPr>
              <w:t>b</w:t>
            </w:r>
            <w:proofErr w:type="gramEnd"/>
            <w:r>
              <w:rPr>
                <w:rFonts w:ascii="Arial" w:hAnsi="Arial" w:cs="Arial"/>
                <w:color w:val="212121"/>
                <w:sz w:val="18"/>
                <w:szCs w:val="18"/>
                <w:lang w:val="en-US" w:eastAsia="ja-JP"/>
              </w:rPr>
              <w:t xml:space="preserve">. </w:t>
            </w:r>
            <w:r w:rsidRPr="00500AD8">
              <w:rPr>
                <w:rFonts w:ascii="Arial" w:hAnsi="Arial" w:cs="Arial"/>
                <w:color w:val="212121"/>
                <w:sz w:val="18"/>
                <w:szCs w:val="18"/>
                <w:lang w:val="en" w:eastAsia="ja-JP"/>
              </w:rPr>
              <w:t>Not applicable</w:t>
            </w:r>
          </w:p>
          <w:p w14:paraId="5A21C237" w14:textId="77777777" w:rsidR="002D2B0E" w:rsidRPr="00500AD8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14:paraId="423E554B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12080CB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4165170" wp14:editId="573F0483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6F9A511" w14:textId="77777777" w:rsidR="00D7777A" w:rsidRPr="00500AD8" w:rsidRDefault="00500A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</w:t>
            </w:r>
          </w:p>
        </w:tc>
      </w:tr>
      <w:tr w:rsidR="00D7777A" w:rsidRPr="00227F90" w14:paraId="59E6235C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6C5AF490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79CF2BA" wp14:editId="4B189AF1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78651BBD" w14:textId="77777777" w:rsidR="00D7777A" w:rsidRPr="00227F90" w:rsidRDefault="0008742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analysis in Materials and methods</w:t>
            </w:r>
          </w:p>
        </w:tc>
      </w:tr>
      <w:tr w:rsidR="00450565" w:rsidRPr="00227F90" w14:paraId="57843B03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6CE76A71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04EB7215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0F3ECD3B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6D8C274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9FCF36F" wp14:editId="4813A1AC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4A87FE2" w14:textId="77777777" w:rsidR="009264EF" w:rsidRPr="00227F90" w:rsidRDefault="00877D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Figures</w:t>
            </w:r>
          </w:p>
        </w:tc>
      </w:tr>
      <w:tr w:rsidR="009264EF" w:rsidRPr="00227F90" w14:paraId="2289755A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75418E3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42E0DBD" wp14:editId="65D1E5B9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04BAF1A" w14:textId="77777777" w:rsidR="009264EF" w:rsidRPr="00227F90" w:rsidRDefault="00877D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9264EF" w:rsidRPr="00227F90" w14:paraId="7F18E7CF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E67CFB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066D0C9" wp14:editId="43647C0C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65D782D3" w14:textId="77777777" w:rsidR="009264EF" w:rsidRDefault="00A87C8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Figures</w:t>
            </w:r>
          </w:p>
          <w:p w14:paraId="3F9981E4" w14:textId="1B3AFF65" w:rsidR="00A87C8D" w:rsidRPr="00227F90" w:rsidRDefault="00A87C8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section</w:t>
            </w:r>
          </w:p>
        </w:tc>
      </w:tr>
      <w:tr w:rsidR="009264EF" w:rsidRPr="00227F90" w14:paraId="5459ECA4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7981E42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0F7A7B6" wp14:editId="37E9B24E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071BE62C" w14:textId="3042057E" w:rsidR="009264EF" w:rsidRPr="00227F90" w:rsidRDefault="00A87C8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logical analysis section in Materials and methods</w:t>
            </w:r>
          </w:p>
        </w:tc>
      </w:tr>
      <w:tr w:rsidR="00450565" w:rsidRPr="00227F90" w14:paraId="3E64DED0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18D8346F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39604C88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00574C50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EC4B07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B6A353A" wp14:editId="5488BDAC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AB3D74C" w14:textId="3C7DF078" w:rsidR="009264EF" w:rsidRPr="00227F90" w:rsidRDefault="00D8045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14:paraId="497A1B62" w14:textId="77777777" w:rsidTr="00264AB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0175A6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CE153E4" wp14:editId="0B5C1498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AF3E3E2" w14:textId="327A9FB1" w:rsidR="009264EF" w:rsidRPr="00227F90" w:rsidRDefault="00D8045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14:paraId="5A11A962" w14:textId="77777777" w:rsidTr="00264ABE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C7966F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68EB8A0" wp14:editId="0C4DAED1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8705FA3" w14:textId="2D7914C9" w:rsidR="009264EF" w:rsidRPr="00227F90" w:rsidRDefault="00D8045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lated i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nfo</w:t>
            </w:r>
            <w:r>
              <w:rPr>
                <w:rFonts w:ascii="Arial" w:hAnsi="Arial" w:cs="Arial"/>
                <w:sz w:val="18"/>
                <w:szCs w:val="18"/>
              </w:rPr>
              <w:t xml:space="preserve">rmation were </w:t>
            </w:r>
            <w:r>
              <w:rPr>
                <w:rFonts w:ascii="Arial" w:hAnsi="Arial" w:cs="Arial"/>
                <w:sz w:val="18"/>
                <w:szCs w:val="18"/>
              </w:rPr>
              <w:t>uploaded on website</w:t>
            </w:r>
          </w:p>
        </w:tc>
      </w:tr>
    </w:tbl>
    <w:p w14:paraId="729C0524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lastRenderedPageBreak/>
        <w:drawing>
          <wp:inline distT="0" distB="0" distL="0" distR="0" wp14:anchorId="1B382F7E" wp14:editId="5582A4A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0FF37722" wp14:editId="0A2E0C60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87426"/>
    <w:rsid w:val="000E5BBC"/>
    <w:rsid w:val="00132EC3"/>
    <w:rsid w:val="001A5841"/>
    <w:rsid w:val="00214F3D"/>
    <w:rsid w:val="00223E9E"/>
    <w:rsid w:val="00227F90"/>
    <w:rsid w:val="00240246"/>
    <w:rsid w:val="00264ABE"/>
    <w:rsid w:val="002D2B0E"/>
    <w:rsid w:val="00450565"/>
    <w:rsid w:val="004D4947"/>
    <w:rsid w:val="00500AD8"/>
    <w:rsid w:val="00502FCD"/>
    <w:rsid w:val="007757A0"/>
    <w:rsid w:val="00871275"/>
    <w:rsid w:val="00877D6B"/>
    <w:rsid w:val="009264EF"/>
    <w:rsid w:val="009844FC"/>
    <w:rsid w:val="009D55FE"/>
    <w:rsid w:val="00A87C8D"/>
    <w:rsid w:val="00AC351C"/>
    <w:rsid w:val="00B40528"/>
    <w:rsid w:val="00B41A55"/>
    <w:rsid w:val="00C30639"/>
    <w:rsid w:val="00CC3AB0"/>
    <w:rsid w:val="00CE09D6"/>
    <w:rsid w:val="00D66CD2"/>
    <w:rsid w:val="00D7777A"/>
    <w:rsid w:val="00D8045C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B890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1</Words>
  <Characters>109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大西 浩史</cp:lastModifiedBy>
  <cp:revision>4</cp:revision>
  <cp:lastPrinted>2014-08-21T11:13:00Z</cp:lastPrinted>
  <dcterms:created xsi:type="dcterms:W3CDTF">2019-02-08T12:18:00Z</dcterms:created>
  <dcterms:modified xsi:type="dcterms:W3CDTF">2019-02-08T12:26:00Z</dcterms:modified>
</cp:coreProperties>
</file>